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100" w:rsidRPr="005E72E5" w:rsidRDefault="00982100" w:rsidP="00982100">
      <w:pPr>
        <w:pStyle w:val="1"/>
        <w:numPr>
          <w:ilvl w:val="0"/>
          <w:numId w:val="0"/>
        </w:numPr>
        <w:rPr>
          <w:rFonts w:ascii="Times New Roman" w:eastAsia="Times New Roman" w:hAnsi="Times New Roman" w:cs="Times New Roman"/>
          <w:b/>
          <w:bCs/>
          <w:color w:val="auto"/>
          <w:lang w:val="en-US" w:eastAsia="ru-RU"/>
        </w:rPr>
      </w:pPr>
      <w:r w:rsidRPr="005E72E5">
        <w:rPr>
          <w:rFonts w:ascii="Times New Roman" w:eastAsia="Times New Roman" w:hAnsi="Times New Roman" w:cs="Times New Roman"/>
          <w:b/>
          <w:bCs/>
          <w:color w:val="auto"/>
          <w:lang w:eastAsia="ru-RU"/>
        </w:rPr>
        <w:t>Appendix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  <w:r w:rsidRPr="005E72E5">
        <w:rPr>
          <w:b/>
          <w:lang w:val="en-US"/>
        </w:rPr>
        <w:t>-----------CASANOVO-------------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2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NKALPAPLEKTLSKAKGQPREPQVYTLPPSRE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NKALPAPLEKTLSKAKGQPREPQVYTLPPSRE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33 (7.40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Coverage: 174 (39.01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Accuracy: 95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6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YACEVTHQGLSSPVTKSFNRGEC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YACEVTHEGLSSPVTGKSFGRGGEC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24 (11.11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Coverage: 58 (26.85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Accuracy: 90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7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VVVDVSHEDPEVKFNWYVDGVEVHNA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VVVDVSHEDPEVKFNWYVDGVEVHNA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26 (5.79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Coverage: 118 (26.28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Accuracy: 92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5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KVDNALQSGNSQESVTEQDSKDSTYSLSSTLTLS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KVDNALQSGNSQESVTEQDSKDSTYSLSSTLTSL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34 (15.89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Coverage: 85 (39.72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Accuracy: 91.0</w:t>
      </w:r>
    </w:p>
    <w:p w:rsidR="00982100" w:rsidRPr="005E72E5" w:rsidRDefault="00982100" w:rsidP="00982100">
      <w:pPr>
        <w:rPr>
          <w:b/>
          <w:lang w:val="en-US"/>
        </w:rPr>
      </w:pPr>
      <w:r w:rsidRPr="005E72E5">
        <w:rPr>
          <w:b/>
          <w:lang w:val="en-US"/>
        </w:rPr>
        <w:t>-----------DEEPNOVO-------------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1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lastRenderedPageBreak/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MTSLDPVDTGTYYCAHTR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MTSLDPVDTGTYYCAHTR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18 (4.04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Coverage: 120 (26.91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Accuracy: 96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6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VDNAIQSGNSQESVTEQDS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VDNALQSGNSQESVTEQDS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20 (9.26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Coverage: 76 (35.19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Accuracy: 95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3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WGGDGFYAMDYWGQGTLVTVSSASTKGPSVFPLAPSS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WGGDGFYAMDYWGQGTLVTVSSASTKGPSVFPLAPSS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38 (8.46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Coverage: 199 (44.32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Accuracy: 97.0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6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VQWKVDNALQSGNSQESVTEQDSKDSTY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VQWKVDNALQSGNSQESVTEQDSKDSTY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28 (13.08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Coverage: 85 (39.72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Accuracy: 92.0</w:t>
      </w:r>
    </w:p>
    <w:p w:rsidR="00982100" w:rsidRPr="005E72E5" w:rsidRDefault="00982100" w:rsidP="00982100">
      <w:pPr>
        <w:rPr>
          <w:b/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  <w:r w:rsidRPr="005E72E5">
        <w:rPr>
          <w:b/>
          <w:lang w:val="en-US"/>
        </w:rPr>
        <w:t>-----------NOVOR-------------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23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THTCPPCPAPELLGGPSVFLFPPKP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THTCYQMTPELLGGPSVFLFPPKP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lastRenderedPageBreak/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26 (5.83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Coverage: 212 (47.53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Accuracy: 90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1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ACEVTHQGLSSPVTKSFNRGEC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ACQVTHQGLSSPVTKSFNGECR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23 (10.65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Coverage: 70 (32.41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Accuracy: 86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4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WGGDGFYAMDYWGQGTLVTVSSASTKGPSVFPLAPSS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WGGNGFYAMNYWGQGTLVTVSSASTKGSPVFPLAPSS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38 (8.46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Coverage: 152 (33.85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Accuracy: 90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7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DNALQSGNSQESVTEQDSKDSTYSLSSTLTLSKADYE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VNALQSGNSQEWTQENSKNSTYSLSSTLTLSKADYE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38 (17.76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Coverage: 102 (47.66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Accuracy: 88.0</w:t>
      </w:r>
    </w:p>
    <w:p w:rsidR="00982100" w:rsidRPr="005E72E5" w:rsidRDefault="00982100" w:rsidP="00982100">
      <w:pPr>
        <w:rPr>
          <w:b/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  <w:r w:rsidRPr="005E72E5">
        <w:rPr>
          <w:b/>
          <w:lang w:val="en-US"/>
        </w:rPr>
        <w:t>-----------POINTNOVO-------------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50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VSNKALPAPLEKTLSKAKGQPREPQVYTLPPSR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VSNKALPAPLEKTLSKAKGQPREPQVYTLEFYQ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34 (7.62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Coverage: 370 (82.96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lastRenderedPageBreak/>
        <w:t>IG_HeavyChain</w:t>
      </w:r>
      <w:proofErr w:type="spellEnd"/>
      <w:r w:rsidRPr="005E72E5">
        <w:rPr>
          <w:lang w:val="en-US"/>
        </w:rPr>
        <w:t>: Accuracy: 93.0</w:t>
      </w:r>
    </w:p>
    <w:p w:rsidR="00982100" w:rsidRPr="005E72E5" w:rsidRDefault="00982100" w:rsidP="00982100">
      <w:pPr>
        <w:rPr>
          <w:b/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34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DSTYSISSTLTLSKADYEKHKVYACEVTHQGLSSPVTKSFNR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SDTYSLSSTLTLSKADYEKHKVYACEVTHQGLSSPVTKSFNR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42 (19.44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Coverage: 180 (83.33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Accuracy: 92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21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TCLVKGFYPSDIAVEWESNGQPENNYKTTPPVLDSDGSFFLYSKLTV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GYGLKGFYPSDLAVEWESNGQPENNYKTTPPVLDSDGSFFLYSKLTV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47 (10.47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Coverage: 250 (55.68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Accuracy: 90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4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KVDNALQSGNSQESVTEQDSKDSTYSLSSTLTLSKA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KVDNALQSGNSQESVTEQDSKDSTYSLSDTLTLSA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36 (16.82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Coverage: 156 (72.90) %</w:t>
      </w:r>
    </w:p>
    <w:p w:rsidR="00982100" w:rsidRPr="005E72E5" w:rsidRDefault="00982100" w:rsidP="00982100">
      <w:pPr>
        <w:rPr>
          <w:b/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Accuracy: 90.0</w:t>
      </w:r>
    </w:p>
    <w:p w:rsidR="00982100" w:rsidRPr="005E72E5" w:rsidRDefault="00982100" w:rsidP="00982100">
      <w:pPr>
        <w:rPr>
          <w:b/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  <w:r w:rsidRPr="005E72E5">
        <w:rPr>
          <w:b/>
          <w:lang w:val="en-US"/>
        </w:rPr>
        <w:t>-----------SMSNET-------------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59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ALPAPLEKTLSKAKGQPREPQVYTLPPSREEM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ALPAPLEKTLSKAKGQPERPQVYTLPPSSPT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32 (7.17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Coverage: 338 (75.78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Accuracy: 89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lastRenderedPageBreak/>
        <w:t>IG_Light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23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QWKVDNAIQSGNSQESVTEQDSKDSTYSISSTLTLSKADYEKHKVYACEVTHQGLSSPVTKSFNRGEC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NWKVDNALQSGDSKESVTEEDSKDSTYSLSSTLTLSKADYEKHKVYACEVTHEGLSSPVTKSFNNHNH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68 (31.48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Coverage: 167 (77.31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Accuracy: 88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26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LLGGPSVFLFPPKPKDTLMISRTPEVTCVVVDVSHEDPEVKFNWYVDG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SLAAPSVFLFPPKPKDTLMLSRTPEVTAVVVDVSHEDPEVKFNWYVDG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48 (10.69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Coverage: 243 (54.12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Accuracy: 90.0</w:t>
      </w:r>
    </w:p>
    <w:p w:rsidR="00982100" w:rsidRPr="005E72E5" w:rsidRDefault="00982100" w:rsidP="00982100">
      <w:pPr>
        <w:rPr>
          <w:b/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3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QWKVDNALQSGNSQESVTEQDSKDSTYSLSSTLTLSKADYEKHKVYACEVTHQGLSSPVT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NWKVDNALQSGNSQESVTEQDSKDSTYSLSSTLTLSKADYEKHKVYAAEVTHQGLSSPVT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61 (28.50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Coverage: 171 (79.91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Accuracy: 91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  <w:r w:rsidRPr="005E72E5">
        <w:rPr>
          <w:b/>
          <w:lang w:val="en-US"/>
        </w:rPr>
        <w:t>-----------POWERNOVO (without BERT) -------------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71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SASTKGPSVFPLAPSSKSTSGGTAALGCLVKDYFPEPVTVSWNSGALTSGVHTFPAVLQSSGLYSLSSVVTVPSSSLGTQTYLCNVNHKPSNTKVDKRV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GTSTKGPSVFPLAPSSKSTSGGTAALGCLVKDYFPEPVTVSWNSGALTSGVHTFPAVLQSSGLYSLSSVVTVPSSSLGTQTYLCNVNHKPSNTKVDKRG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lastRenderedPageBreak/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99 (22.20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Coverage: 439 (98.43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Accuracy: 95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25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DEQLKSGTASVVCLLNNFYPREAKVQWKVDNAIQSGNSQESVTEQDSKDSTYSISSTLTLSKADYEKHKVYACEVTHQGLSSPVTKSFNRG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DEQLKSGTASVVCLLNNFYPREAKVQWKVDNALQSGNSQESVTEQDSKDSTYSLSSTLTLSKADYEKHKVYACEVTHGAGLSSPVTKSFNRG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92 (42.59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Coverage: 216 (100.00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Accuracy: 92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37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SLSSVVTVPSSSLGTQTYICNVNHKPSNTKVDKKVEPKSCDKTHTCPPCPAPELLGGPSVFLFPPKPKDTLMISRTPEVTCVVVDVSHEDPEVKFNWYVDGVEVHNAKTKPREEQY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SLSSVVTVPSSSLGTQTYLCDYVLHKPMTYTWVNHKPSNTKVDKKVEPKSCDKTHTCPPCPAPELLGGPSVFLFPPKPKDTLMLSRTPEVTCVVVDVSHEDPEVKFNWYVDGVEVHNAKTKPSGRGG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116 (25.84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Coverage: 412 (91.76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Accuracy: 92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3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DEQLKSGTASVVCLLNNFYPREAKVQWKVDNALQSGNSQESVTEQDSKDSTYSLSSTLTLSKADYEKHKVYACEVTHQGLSSPVTKSFNRGEC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DEQLKSGTASVVCLLNNFYPREAKVQWKVDNALQSGNSQESVTEQDSKDSTYSLSSTLTLSKADYEKHKVYACEVTHQGLSSPVTKSFNRGEA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93 (43.46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Coverage: 172 (80.37) %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Accuracy: 93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</w:p>
    <w:p w:rsidR="00982100" w:rsidRPr="005E72E5" w:rsidRDefault="00982100" w:rsidP="00982100">
      <w:pPr>
        <w:rPr>
          <w:b/>
          <w:lang w:val="en-US"/>
        </w:rPr>
      </w:pPr>
      <w:r w:rsidRPr="005E72E5">
        <w:rPr>
          <w:b/>
          <w:lang w:val="en-US"/>
        </w:rPr>
        <w:t>-----------POWERNOVO (with BERT) -------------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72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AKGQPREPQVYTLPPSREEMTKNQVSLTCLVKGFYPSDLAVEWESNGQPENNYKTTPPVLDSDGSFFLYSKLTVDKSRWQQGNVFSCSVMHEALHNHYTQ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AKGQPREPQVYTLPPSREEMTKNQVSLTCLVKGFYPSDLAVEWESNGQPENNYKTTPPVLDSDGSFFLYSKLTVDKSRWEQGGGVFSCSVMHEALHNHYTQ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101 (22.65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Coverage: 446 (100.00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HeavyChain</w:t>
      </w:r>
      <w:proofErr w:type="spellEnd"/>
      <w:r w:rsidRPr="005E72E5">
        <w:rPr>
          <w:lang w:val="en-US"/>
        </w:rPr>
        <w:t>: Accuracy: 95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28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DEQLKSGTASVVCLLNNFYPREAKVQWKVDNAIQSGNSQESVTEQDSKDSTYSISSTLTLSKADYEKHKVYACEVTHQGLSSPVTKSFNRG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DEQLKSGTASVVCLLNNFYPREAKVQWKVDNALQSGNSQESVTEQDSKDSTYSLSSTLTLSKADYEKHKVYACEVTHGAGLSSPVTKSFNRG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92 (42.59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Coverage: 216 (100.00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IG_LightChain</w:t>
      </w:r>
      <w:proofErr w:type="spellEnd"/>
      <w:r w:rsidRPr="005E72E5">
        <w:rPr>
          <w:lang w:val="en-US"/>
        </w:rPr>
        <w:t>: Accuracy: 92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42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SLSSVVTVPSSSLGTQTYICNVNHKPSNTKVDKKVEPKSCDKTHTCPPCPAPELLGGPSVFLFPPKPKDTLMISRTPEVTCVVVDVSHEDPEVKFNWYVDGVEVHNAK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KDKKVEPKSCDKTHTCPPCPAPELLGGPSVFLFPPKPKDTLMLSRTPEVTCVVVDVSHEDPEVKFNWYVDGVEVHNAKTKPREEQYNSTYRSVFERDRDDSNGVLLTVLHQ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108 (24.05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Coverage: 412 (91.76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Heavychain_Herceptin</w:t>
      </w:r>
      <w:proofErr w:type="spellEnd"/>
      <w:r w:rsidRPr="005E72E5">
        <w:rPr>
          <w:lang w:val="en-US"/>
        </w:rPr>
        <w:t>: Accuracy: 93.0</w:t>
      </w:r>
    </w:p>
    <w:p w:rsidR="00982100" w:rsidRPr="005E72E5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Mapped </w:t>
      </w:r>
      <w:proofErr w:type="spellStart"/>
      <w:r w:rsidRPr="005E72E5">
        <w:rPr>
          <w:lang w:val="en-US"/>
        </w:rPr>
        <w:t>contigs</w:t>
      </w:r>
      <w:proofErr w:type="spellEnd"/>
      <w:r w:rsidRPr="005E72E5">
        <w:rPr>
          <w:lang w:val="en-US"/>
        </w:rPr>
        <w:t>: 12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lastRenderedPageBreak/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mapped: IFPPSDEQLKSGTASVVCLLNNFYPREAKVQWKVDNALQSGNSQESVTEQDSKDSTYSLSSTLTLSKADYEKHKVYACEVTHQGLSSPVTKSFNRG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query: LFPPSDEQLKSGTASVVCLLNNFYPREAKVQWKVDNALQSGNSQESVTEQDSKDSTYSLSSTLTLSKADYEKHKVYACEVTHQGLSSPVTKSFNRGE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 xml:space="preserve">: Longest </w:t>
      </w:r>
      <w:proofErr w:type="spellStart"/>
      <w:r w:rsidRPr="005E72E5">
        <w:rPr>
          <w:lang w:val="en-US"/>
        </w:rPr>
        <w:t>contig</w:t>
      </w:r>
      <w:proofErr w:type="spellEnd"/>
      <w:r w:rsidRPr="005E72E5">
        <w:rPr>
          <w:lang w:val="en-US"/>
        </w:rPr>
        <w:t xml:space="preserve"> length: 97 (45.33%)</w:t>
      </w:r>
    </w:p>
    <w:p w:rsidR="00982100" w:rsidRPr="005E72E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Coverage: 164 (76.64</w:t>
      </w:r>
      <w:proofErr w:type="gramStart"/>
      <w:r w:rsidRPr="005E72E5">
        <w:rPr>
          <w:lang w:val="en-US"/>
        </w:rPr>
        <w:t>)%</w:t>
      </w:r>
      <w:proofErr w:type="gramEnd"/>
    </w:p>
    <w:p w:rsidR="00982100" w:rsidRPr="000C7D85" w:rsidRDefault="00982100" w:rsidP="00982100">
      <w:pPr>
        <w:rPr>
          <w:lang w:val="en-US"/>
        </w:rPr>
      </w:pPr>
      <w:proofErr w:type="spellStart"/>
      <w:r w:rsidRPr="005E72E5">
        <w:rPr>
          <w:lang w:val="en-US"/>
        </w:rPr>
        <w:t>Lightchain_Herceptin</w:t>
      </w:r>
      <w:proofErr w:type="spellEnd"/>
      <w:r w:rsidRPr="005E72E5">
        <w:rPr>
          <w:lang w:val="en-US"/>
        </w:rPr>
        <w:t>: Accuracy: 96.0</w:t>
      </w:r>
    </w:p>
    <w:p w:rsidR="00982100" w:rsidRPr="000C7D85" w:rsidRDefault="00982100" w:rsidP="00982100">
      <w:pPr>
        <w:rPr>
          <w:b/>
          <w:lang w:val="en-US"/>
        </w:rPr>
      </w:pPr>
    </w:p>
    <w:p w:rsidR="00982100" w:rsidRPr="00954B41" w:rsidRDefault="00982100" w:rsidP="00982100">
      <w:pPr>
        <w:rPr>
          <w:lang w:val="en-US"/>
        </w:rPr>
      </w:pPr>
    </w:p>
    <w:p w:rsidR="00982100" w:rsidRPr="005E72E5" w:rsidRDefault="00982100" w:rsidP="00982100">
      <w:pPr>
        <w:rPr>
          <w:lang w:val="en-US"/>
        </w:rPr>
      </w:pPr>
    </w:p>
    <w:p w:rsidR="009B5ECA" w:rsidRPr="00982100" w:rsidRDefault="009B5ECA">
      <w:pPr>
        <w:rPr>
          <w:lang w:val="en-US"/>
        </w:rPr>
      </w:pPr>
    </w:p>
    <w:sectPr w:rsidR="009B5ECA" w:rsidRPr="00982100" w:rsidSect="00EF7E47">
      <w:footerReference w:type="default" r:id="rId5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0"/>
        <w:szCs w:val="20"/>
      </w:rPr>
      <w:id w:val="-384098371"/>
    </w:sdtPr>
    <w:sdtEndPr/>
    <w:sdtContent>
      <w:p w:rsidR="005E72E5" w:rsidRPr="005E72E5" w:rsidRDefault="00982100" w:rsidP="005E72E5">
        <w:pPr>
          <w:pStyle w:val="a3"/>
          <w:jc w:val="right"/>
          <w:rPr>
            <w:rFonts w:ascii="Times New Roman" w:hAnsi="Times New Roman" w:cs="Times New Roman"/>
            <w:sz w:val="20"/>
            <w:szCs w:val="20"/>
          </w:rPr>
        </w:pPr>
        <w:r w:rsidRPr="005E72E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E72E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5E72E5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5E72E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7546D2"/>
    <w:multiLevelType w:val="multilevel"/>
    <w:tmpl w:val="BAE8D81C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66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lang w:val="ru-RU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characterSpacingControl w:val="doNotCompress"/>
  <w:compat/>
  <w:rsids>
    <w:rsidRoot w:val="00982100"/>
    <w:rsid w:val="00982100"/>
    <w:rsid w:val="009B5E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100"/>
    <w:pPr>
      <w:spacing w:after="160" w:line="259" w:lineRule="auto"/>
    </w:pPr>
  </w:style>
  <w:style w:type="paragraph" w:styleId="1">
    <w:name w:val="heading 1"/>
    <w:basedOn w:val="a"/>
    <w:next w:val="a"/>
    <w:link w:val="10"/>
    <w:uiPriority w:val="9"/>
    <w:qFormat/>
    <w:rsid w:val="0098210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8210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98210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98210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98210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10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100"/>
    <w:pPr>
      <w:keepNext/>
      <w:keepLines/>
      <w:numPr>
        <w:ilvl w:val="6"/>
        <w:numId w:val="1"/>
      </w:numPr>
      <w:tabs>
        <w:tab w:val="num" w:pos="360"/>
      </w:tabs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100"/>
    <w:pPr>
      <w:keepNext/>
      <w:keepLines/>
      <w:numPr>
        <w:ilvl w:val="7"/>
        <w:numId w:val="1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100"/>
    <w:pPr>
      <w:keepNext/>
      <w:keepLines/>
      <w:numPr>
        <w:ilvl w:val="8"/>
        <w:numId w:val="1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821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rsid w:val="0098210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0">
    <w:name w:val="Заголовок 3 Знак"/>
    <w:basedOn w:val="a0"/>
    <w:link w:val="3"/>
    <w:uiPriority w:val="9"/>
    <w:rsid w:val="0098210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0">
    <w:name w:val="Заголовок 4 Знак"/>
    <w:basedOn w:val="a0"/>
    <w:link w:val="4"/>
    <w:uiPriority w:val="9"/>
    <w:rsid w:val="0098210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0">
    <w:name w:val="Заголовок 5 Знак"/>
    <w:basedOn w:val="a0"/>
    <w:link w:val="5"/>
    <w:uiPriority w:val="9"/>
    <w:rsid w:val="00982100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821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Заголовок 7 Знак"/>
    <w:basedOn w:val="a0"/>
    <w:link w:val="7"/>
    <w:uiPriority w:val="9"/>
    <w:semiHidden/>
    <w:rsid w:val="0098210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Заголовок 8 Знак"/>
    <w:basedOn w:val="a0"/>
    <w:link w:val="8"/>
    <w:uiPriority w:val="9"/>
    <w:semiHidden/>
    <w:rsid w:val="0098210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Заголовок 9 Знак"/>
    <w:basedOn w:val="a0"/>
    <w:link w:val="9"/>
    <w:uiPriority w:val="9"/>
    <w:semiHidden/>
    <w:rsid w:val="0098210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3">
    <w:name w:val="footer"/>
    <w:basedOn w:val="a"/>
    <w:link w:val="a4"/>
    <w:uiPriority w:val="99"/>
    <w:unhideWhenUsed/>
    <w:rsid w:val="0098210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Нижний колонтитул Знак"/>
    <w:basedOn w:val="a0"/>
    <w:link w:val="a3"/>
    <w:uiPriority w:val="99"/>
    <w:rsid w:val="00982100"/>
  </w:style>
  <w:style w:type="paragraph" w:styleId="a5">
    <w:name w:val="Balloon Text"/>
    <w:basedOn w:val="a"/>
    <w:link w:val="a6"/>
    <w:uiPriority w:val="99"/>
    <w:semiHidden/>
    <w:unhideWhenUsed/>
    <w:rsid w:val="00982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9821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43</Words>
  <Characters>8796</Characters>
  <Application>Microsoft Office Word</Application>
  <DocSecurity>0</DocSecurity>
  <Lines>73</Lines>
  <Paragraphs>20</Paragraphs>
  <ScaleCrop>false</ScaleCrop>
  <Company/>
  <LinksUpToDate>false</LinksUpToDate>
  <CharactersWithSpaces>10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mr3000@gmail.com</dc:creator>
  <cp:lastModifiedBy>edmr3000@gmail.com</cp:lastModifiedBy>
  <cp:revision>1</cp:revision>
  <dcterms:created xsi:type="dcterms:W3CDTF">2024-06-05T14:31:00Z</dcterms:created>
  <dcterms:modified xsi:type="dcterms:W3CDTF">2024-06-05T14:31:00Z</dcterms:modified>
</cp:coreProperties>
</file>